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0A926" w14:textId="77777777" w:rsidR="00E077C8" w:rsidRPr="00B96D44" w:rsidRDefault="00000000">
      <w:pPr>
        <w:pStyle w:val="Caption"/>
        <w:jc w:val="center"/>
        <w:rPr>
          <w:rFonts w:eastAsia="SimSun"/>
        </w:rPr>
      </w:pPr>
      <w:r w:rsidRPr="00B96D44">
        <w:rPr>
          <w:rFonts w:ascii="Times New Roman" w:eastAsiaTheme="minorEastAsia" w:hAnsi="Times New Roman" w:hint="eastAsia"/>
          <w:sz w:val="21"/>
        </w:rPr>
        <w:t xml:space="preserve">Appendix 3 </w:t>
      </w:r>
      <w:r w:rsidRPr="00B96D44">
        <w:rPr>
          <w:rFonts w:ascii="Times New Roman Regular" w:eastAsiaTheme="minorEastAsia" w:hAnsi="Times New Roman Regular" w:cs="Times New Roman Regular"/>
          <w:sz w:val="21"/>
        </w:rPr>
        <w:t>Therapeutic potential of natural products in the treatment of DOR: targeting</w:t>
      </w:r>
      <w:r w:rsidRPr="00B96D44">
        <w:rPr>
          <w:rFonts w:ascii="Times New Roman" w:eastAsiaTheme="minorEastAsia" w:hAnsi="Times New Roman"/>
          <w:sz w:val="21"/>
        </w:rPr>
        <w:t xml:space="preserve"> </w:t>
      </w:r>
      <w:r w:rsidRPr="00B96D44">
        <w:rPr>
          <w:rFonts w:ascii="Times New Roman" w:eastAsiaTheme="minorEastAsia" w:hAnsi="Times New Roman" w:hint="eastAsia"/>
          <w:sz w:val="21"/>
        </w:rPr>
        <w:t>ferroptosis</w:t>
      </w:r>
    </w:p>
    <w:tbl>
      <w:tblPr>
        <w:tblStyle w:val="TableGrid"/>
        <w:tblpPr w:leftFromText="180" w:rightFromText="180" w:vertAnchor="text" w:horzAnchor="page" w:tblpX="1013" w:tblpY="358"/>
        <w:tblOverlap w:val="never"/>
        <w:tblW w:w="15411" w:type="dxa"/>
        <w:tblLayout w:type="fixed"/>
        <w:tblLook w:val="04A0" w:firstRow="1" w:lastRow="0" w:firstColumn="1" w:lastColumn="0" w:noHBand="0" w:noVBand="1"/>
      </w:tblPr>
      <w:tblGrid>
        <w:gridCol w:w="687"/>
        <w:gridCol w:w="1060"/>
        <w:gridCol w:w="1980"/>
        <w:gridCol w:w="2788"/>
        <w:gridCol w:w="1980"/>
        <w:gridCol w:w="1166"/>
        <w:gridCol w:w="1566"/>
        <w:gridCol w:w="2350"/>
        <w:gridCol w:w="1044"/>
        <w:gridCol w:w="790"/>
      </w:tblGrid>
      <w:tr w:rsidR="00B96D44" w:rsidRPr="00B96D44" w14:paraId="7BCD568D" w14:textId="77777777">
        <w:trPr>
          <w:trHeight w:val="674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5DBF6" w14:textId="77777777" w:rsidR="00E077C8" w:rsidRPr="00B96D44" w:rsidRDefault="00000000">
            <w:pPr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>No.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45F4F" w14:textId="77777777" w:rsidR="00E077C8" w:rsidRPr="00B96D44" w:rsidRDefault="00000000">
            <w:pPr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Natural products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9259A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iCs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Source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45EDD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Structu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7F68F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Optimal dos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AC796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>Control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76DE2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>Ferroptosis</w:t>
            </w: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-related target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F26E8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Potential effect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467C7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Adverse effects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DFA6F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References</w:t>
            </w:r>
          </w:p>
        </w:tc>
      </w:tr>
      <w:tr w:rsidR="00B96D44" w:rsidRPr="00B96D44" w14:paraId="5B23C3C7" w14:textId="77777777">
        <w:trPr>
          <w:trHeight w:val="1337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E6473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041C0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Berberin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768DE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Coptis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 chinensis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 Franch. (</w:t>
            </w:r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Ranunculaceae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),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Phellodendron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amurense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</w:rPr>
              <w:t>Rupr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>. (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Rutaceae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),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Pinellia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ternata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 (Thunb.) Makino (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Araceae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>), and other organisms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F123F" w14:textId="77777777" w:rsidR="00E077C8" w:rsidRPr="00B96D44" w:rsidRDefault="00000000">
            <w:pPr>
              <w:pStyle w:val="NormalWeb"/>
              <w:widowControl/>
              <w:spacing w:beforeAutospacing="1" w:afterAutospacing="1"/>
              <w:rPr>
                <w:rFonts w:ascii="Times New Roman Regular" w:eastAsiaTheme="minorEastAsia" w:hAnsi="Times New Roman Regular" w:cs="Times New Roman Regular"/>
                <w:sz w:val="21"/>
              </w:rPr>
            </w:pPr>
            <w:r w:rsidRPr="00B96D44">
              <w:rPr>
                <w:rFonts w:ascii="Times New Roman Regular" w:hAnsi="Times New Roman Regular" w:cs="Times New Roman Regular"/>
                <w:sz w:val="21"/>
              </w:rPr>
              <w:t>Shown in Appendix 6-2</w:t>
            </w:r>
            <w:r w:rsidRPr="00B96D44">
              <w:rPr>
                <w:rFonts w:ascii="Times New Roman Regular" w:hAnsi="Times New Roman Regular" w:cs="Times New Roman Regular" w:hint="eastAsia"/>
                <w:sz w:val="21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BCFA2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>Vivo: C3He-ATP7B</w:t>
            </w:r>
            <w:r w:rsidRPr="00B96D44">
              <w:rPr>
                <w:rFonts w:ascii="Times New Roman Regular" w:eastAsiaTheme="minorEastAsia" w:hAnsi="Times New Roman Regular" w:cs="Times New Roman Regular"/>
                <w:vertAlign w:val="superscript"/>
              </w:rPr>
              <w:t xml:space="preserve">tx-j 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mice aged 8-10 weeks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，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0.15g/kg/d for 3 weeks via gavag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93E09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proofErr w:type="spellStart"/>
            <w:proofErr w:type="gramStart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Positivel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:-</w:t>
            </w:r>
            <w:proofErr w:type="gram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; Negative: normal saline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DC45A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GSSG, PTGS2, GSH, GPX4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26571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>Potential inhibition of ferroptosis in ovarian tissue and improvement of ovarian reserve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A9B75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Unreported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AB7A4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vertAlign w:val="superscript"/>
              </w:rPr>
              <w:t>201</w:t>
            </w:r>
          </w:p>
        </w:tc>
      </w:tr>
      <w:tr w:rsidR="00B96D44" w:rsidRPr="00B96D44" w14:paraId="73FB46B7" w14:textId="77777777">
        <w:trPr>
          <w:trHeight w:val="2001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A81CA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1C35A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 xml:space="preserve">Icariin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02A89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Epimedium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brevicornu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 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Maxim. (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Berberidaceae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), </w:t>
            </w:r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Epimedium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truncatum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</w:rPr>
              <w:t>H.</w:t>
            </w:r>
            <w:proofErr w:type="gramStart"/>
            <w:r w:rsidRPr="00B96D44">
              <w:rPr>
                <w:rFonts w:ascii="Times New Roman Regular" w:eastAsiaTheme="minorEastAsia" w:hAnsi="Times New Roman Regular" w:cs="Times New Roman Regular"/>
              </w:rPr>
              <w:t>R.Liang</w:t>
            </w:r>
            <w:proofErr w:type="spellEnd"/>
            <w:proofErr w:type="gramEnd"/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 (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Berberidaceae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>), and other organisms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CB79E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noProof/>
              </w:rPr>
              <w:drawing>
                <wp:inline distT="0" distB="0" distL="114300" distR="114300" wp14:anchorId="221C7292" wp14:editId="386411D9">
                  <wp:extent cx="1704340" cy="1035050"/>
                  <wp:effectExtent l="0" t="0" r="22860" b="6350"/>
                  <wp:docPr id="8" name="图片 8" descr="Icari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Icariin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4340" cy="1035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CE6F6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Vivo: ICR mice aged 6-8 weeks, 30 mg/kg/d for 21days via intraperitoneal injection 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；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Vitro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：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KGN cells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，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5μg/ml for 6 hour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55EE9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proofErr w:type="spellStart"/>
            <w:proofErr w:type="gramStart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Positivel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:-</w:t>
            </w:r>
            <w:proofErr w:type="gram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; Negative: DMSO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6C7B8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Nrf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 xml:space="preserve"> 2, HO-1, GPX 4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8A4BA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>Potential reduction of oxidative stress and ferroptosis via the Nrf2/ARE pathway, and protection of ovarian tissue and KGN cells from cisplatin-induced injury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446F8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Unreported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351F1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hAnsi="Times New Roman Regular" w:cs="Times New Roman Regular"/>
                <w:vertAlign w:val="superscript"/>
                <w:lang w:bidi="ar"/>
              </w:rPr>
              <w:t>106</w:t>
            </w:r>
          </w:p>
        </w:tc>
      </w:tr>
      <w:tr w:rsidR="00B96D44" w:rsidRPr="00B96D44" w14:paraId="779703D9" w14:textId="77777777">
        <w:trPr>
          <w:trHeight w:val="1337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4D537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466D6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Pterostilben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A0100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Vitis riparia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</w:rPr>
              <w:t>Michx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>. (</w:t>
            </w:r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Vitaceae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), </w:t>
            </w:r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Vitis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vulpina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 L. (</w:t>
            </w:r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Vitaceae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), and </w:t>
            </w:r>
            <w:proofErr w:type="gramStart"/>
            <w:r w:rsidRPr="00B96D44">
              <w:rPr>
                <w:rFonts w:ascii="Times New Roman Regular" w:eastAsiaTheme="minorEastAsia" w:hAnsi="Times New Roman Regular" w:cs="Times New Roman Regular"/>
              </w:rPr>
              <w:t>other</w:t>
            </w:r>
            <w:proofErr w:type="gramEnd"/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 organism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52E00" w14:textId="77777777" w:rsidR="00E077C8" w:rsidRPr="00B96D44" w:rsidRDefault="00000000">
            <w:pPr>
              <w:pStyle w:val="NormalWeb"/>
              <w:widowControl/>
              <w:spacing w:beforeAutospacing="1" w:afterAutospacing="1"/>
              <w:rPr>
                <w:rFonts w:ascii="Times New Roman Regular" w:hAnsi="Times New Roman Regular" w:cs="Times New Roman Regular"/>
                <w:sz w:val="21"/>
              </w:rPr>
            </w:pPr>
            <w:r w:rsidRPr="00B96D44">
              <w:rPr>
                <w:rFonts w:ascii="Times New Roman Regular" w:hAnsi="Times New Roman Regular" w:cs="Times New Roman Regular"/>
                <w:sz w:val="21"/>
              </w:rPr>
              <w:t>Shown in Appendix 6-2</w:t>
            </w:r>
            <w:r w:rsidRPr="00B96D44">
              <w:rPr>
                <w:rFonts w:ascii="Times New Roman Regular" w:hAnsi="Times New Roman Regular" w:cs="Times New Roman Regular" w:hint="eastAsia"/>
                <w:sz w:val="21"/>
              </w:rPr>
              <w:t>6</w:t>
            </w:r>
          </w:p>
          <w:p w14:paraId="0332770B" w14:textId="77777777" w:rsidR="00E077C8" w:rsidRPr="00B96D44" w:rsidRDefault="00E077C8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D8796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Vitro: COV 434 and KGN cells, 20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</w:rPr>
              <w:t>μM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 for 6 hour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74DE1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proofErr w:type="spellStart"/>
            <w:proofErr w:type="gramStart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Positivel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:-</w:t>
            </w:r>
            <w:proofErr w:type="gram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; Negative: no treatment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366B0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GSH, ACSL4, Nrf2, HO-1, GPX4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73F63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Potential inhibition of H2O2-induced ferroptosis, attenuation of oxidative stress, and improvement of cell 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lastRenderedPageBreak/>
              <w:t>viability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77D72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lastRenderedPageBreak/>
              <w:t>Unreported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47F5D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hAnsi="Times New Roman Regular" w:cs="Times New Roman Regular"/>
                <w:vertAlign w:val="superscript"/>
                <w:lang w:bidi="ar"/>
              </w:rPr>
              <w:t>198</w:t>
            </w:r>
          </w:p>
        </w:tc>
      </w:tr>
      <w:tr w:rsidR="00B96D44" w:rsidRPr="00B96D44" w14:paraId="2CA64948" w14:textId="77777777">
        <w:trPr>
          <w:trHeight w:val="1669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B9FC7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D908C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Rut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F436C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Camellia sinensis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 (L.) Kuntze (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Theaceae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), </w:t>
            </w:r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Amaranthus hybridus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 L. (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Amaranthaceae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>), and other organisms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A43AD" w14:textId="77777777" w:rsidR="00E077C8" w:rsidRPr="00B96D44" w:rsidRDefault="00000000">
            <w:pPr>
              <w:pStyle w:val="NormalWeb"/>
              <w:widowControl/>
              <w:spacing w:beforeAutospacing="1" w:afterAutospacing="1"/>
              <w:rPr>
                <w:rFonts w:ascii="Times New Roman Regular" w:hAnsi="Times New Roman Regular" w:cs="Times New Roman Regular"/>
                <w:sz w:val="21"/>
              </w:rPr>
            </w:pPr>
            <w:r w:rsidRPr="00B96D44">
              <w:rPr>
                <w:rFonts w:ascii="Times New Roman Regular" w:hAnsi="Times New Roman Regular" w:cs="Times New Roman Regular"/>
                <w:sz w:val="21"/>
              </w:rPr>
              <w:t>Shown in Appendix 6-2</w:t>
            </w:r>
            <w:r w:rsidRPr="00B96D44">
              <w:rPr>
                <w:rFonts w:ascii="Times New Roman Regular" w:hAnsi="Times New Roman Regular" w:cs="Times New Roman Regular" w:hint="eastAsia"/>
                <w:sz w:val="21"/>
              </w:rPr>
              <w:t>7</w:t>
            </w:r>
          </w:p>
          <w:p w14:paraId="02A31B98" w14:textId="77777777" w:rsidR="00E077C8" w:rsidRPr="00B96D44" w:rsidRDefault="00E077C8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63E3B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>Vitro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：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small white follicles from 580-day-old (D580) laying chicken, 0.2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</w:rPr>
              <w:t>μM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 for 24 hour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E3720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Positivel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: dimethyl fumarate; Negative:  ML385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5A15D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Nrf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 xml:space="preserve"> 2, HO-1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C455A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>Potential attenuation of ferroptosis through the Nrf2/HO-1 pathway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D5BFF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Unreported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F185C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hAnsi="Times New Roman Regular" w:cs="Times New Roman Regular"/>
                <w:vertAlign w:val="superscript"/>
                <w:lang w:bidi="ar"/>
              </w:rPr>
              <w:t>197</w:t>
            </w:r>
          </w:p>
        </w:tc>
      </w:tr>
      <w:tr w:rsidR="00B96D44" w:rsidRPr="00B96D44" w14:paraId="776B7097" w14:textId="77777777">
        <w:trPr>
          <w:trHeight w:val="1337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60A0E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C65B9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Spermidin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72B3F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Glycine max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 (L.)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</w:rPr>
              <w:t>Merr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>. (</w:t>
            </w:r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Fabaceae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), </w:t>
            </w:r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Triticum aestivum 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L. (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Poaceae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), </w:t>
            </w:r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Spinacia oleracea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 L. (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i/>
                <w:iCs/>
              </w:rPr>
              <w:t>Amaranthaceae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>) and other organisms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2F3D8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noProof/>
              </w:rPr>
              <w:drawing>
                <wp:inline distT="0" distB="0" distL="114300" distR="114300" wp14:anchorId="720D7E42" wp14:editId="0AB18E4F">
                  <wp:extent cx="1624965" cy="309880"/>
                  <wp:effectExtent l="0" t="0" r="635" b="20955"/>
                  <wp:docPr id="1" name="图片 1" descr="Spermid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Spermidine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4965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164F0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>Vivo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：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C57 BL/6J mice aged 6weeks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，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10mg/kg/d for 21 days via intraperitoneal injection 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；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Vitro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：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porcine ovarian granulosa cells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，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40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</w:rPr>
              <w:t>μM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 for 12 hour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9F8E4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Vivo: </w:t>
            </w:r>
            <w:proofErr w:type="spellStart"/>
            <w:proofErr w:type="gramStart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Positivel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:-</w:t>
            </w:r>
            <w:proofErr w:type="gram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; Negative: normal saline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; Vitro: </w:t>
            </w:r>
            <w:proofErr w:type="spellStart"/>
            <w:proofErr w:type="gramStart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Positivel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:-</w:t>
            </w:r>
            <w:proofErr w:type="gram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; Negative: no treatment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E3B64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GSH-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Px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, GPX4, p-Nrf2, HO-1, FHC, ACSL4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928C5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>Potential attenuation of 3-NPA-induced oxidative damage, restoration of ovarian reserve, and improvement of fertility in mice through activation of the Nrf2/HO-1/GPX4 pathway; potential inhibition of ferroptosis in porcine ovarian granulosa cells via the Akt/FHC/ACSL4 pathway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DE54F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Unreported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2D614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hAnsi="Times New Roman Regular" w:cs="Times New Roman Regular"/>
                <w:vertAlign w:val="superscript"/>
                <w:lang w:bidi="ar"/>
              </w:rPr>
              <w:t>161</w:t>
            </w:r>
          </w:p>
        </w:tc>
      </w:tr>
      <w:tr w:rsidR="00B96D44" w:rsidRPr="00B96D44" w14:paraId="6F0E794A" w14:textId="77777777">
        <w:trPr>
          <w:trHeight w:val="1348"/>
        </w:trPr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B3AF4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lastRenderedPageBreak/>
              <w:t>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18445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Sphingosine-1-phospha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C3EFA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>synthesized within cells (including immune cells, endothelial cells, and neurons) through the action of sphingosine kinase</w:t>
            </w:r>
          </w:p>
        </w:tc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8FCF3" w14:textId="77777777" w:rsidR="00E077C8" w:rsidRPr="00B96D44" w:rsidRDefault="00000000">
            <w:pPr>
              <w:pStyle w:val="NormalWeb"/>
              <w:widowControl/>
              <w:spacing w:beforeAutospacing="1" w:afterAutospacing="1"/>
              <w:rPr>
                <w:rFonts w:ascii="Times New Roman Regular" w:hAnsi="Times New Roman Regular" w:cs="Times New Roman Regular"/>
                <w:sz w:val="21"/>
              </w:rPr>
            </w:pPr>
            <w:r w:rsidRPr="00B96D44">
              <w:rPr>
                <w:rFonts w:ascii="Times New Roman Regular" w:hAnsi="Times New Roman Regular" w:cs="Times New Roman Regular"/>
                <w:sz w:val="21"/>
              </w:rPr>
              <w:t>Shown in Appendix 6-28</w:t>
            </w:r>
          </w:p>
          <w:p w14:paraId="0F3CC0FC" w14:textId="77777777" w:rsidR="00E077C8" w:rsidRPr="00B96D44" w:rsidRDefault="00E077C8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43AB2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>Vitro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：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KGN cells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>，</w:t>
            </w:r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10 </w:t>
            </w: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</w:rPr>
              <w:t>μM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</w:rPr>
              <w:t xml:space="preserve"> for 2 hour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C8C85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proofErr w:type="spellStart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Positivel</w:t>
            </w:r>
            <w:proofErr w:type="spellEnd"/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: deferoxamine; Negative: no treatment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77339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GPX4, FPN1, TFRC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C58A7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</w:rPr>
              <w:t>Potential reduction of radiation-induced ferroptosis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1DDC1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B96D44">
              <w:rPr>
                <w:rFonts w:ascii="Times New Roman Regular" w:eastAsiaTheme="minorEastAsia" w:hAnsi="Times New Roman Regular" w:cs="Times New Roman Regular"/>
                <w:lang w:bidi="ar"/>
              </w:rPr>
              <w:t>Unreported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4FBD8" w14:textId="77777777" w:rsidR="00E077C8" w:rsidRPr="00B96D44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B96D44">
              <w:rPr>
                <w:rFonts w:ascii="Times New Roman Regular" w:hAnsi="Times New Roman Regular" w:cs="Times New Roman Regular"/>
                <w:vertAlign w:val="superscript"/>
                <w:lang w:bidi="ar"/>
              </w:rPr>
              <w:t>192</w:t>
            </w:r>
          </w:p>
        </w:tc>
      </w:tr>
    </w:tbl>
    <w:p w14:paraId="194FF469" w14:textId="77777777" w:rsidR="00E077C8" w:rsidRPr="00B96D44" w:rsidRDefault="00000000">
      <w:pPr>
        <w:rPr>
          <w:rFonts w:ascii="Times New Roman Regular" w:hAnsi="Times New Roman Regular" w:cs="Times New Roman Regular"/>
        </w:rPr>
      </w:pPr>
      <w:r w:rsidRPr="00B96D44">
        <w:rPr>
          <w:rFonts w:ascii="Times New Roman Regular" w:hAnsi="Times New Roman Regular" w:cs="Times New Roman Regular"/>
        </w:rPr>
        <w:t>Note: Only representative structures with pharmacological significance or structural complexity are shown; a full list is provided in Supplementary Appendix 6.</w:t>
      </w:r>
      <w:r w:rsidRPr="00B96D44">
        <w:rPr>
          <w:rFonts w:ascii="Times New Roman Regular" w:hAnsi="Times New Roman Regular" w:cs="Times New Roman Regular" w:hint="eastAsia"/>
        </w:rPr>
        <w:t xml:space="preserve"> </w:t>
      </w:r>
      <w:r w:rsidRPr="00B96D44">
        <w:rPr>
          <w:rFonts w:ascii="Times New Roman Regular" w:hAnsi="Times New Roman Regular" w:cs="Times New Roman Regular"/>
        </w:rPr>
        <w:t>P</w:t>
      </w:r>
      <w:r w:rsidRPr="00B96D44">
        <w:rPr>
          <w:rFonts w:ascii="Times New Roman Regular" w:hAnsi="Times New Roman Regular" w:cs="Times New Roman Regular" w:hint="eastAsia"/>
        </w:rPr>
        <w:t>otential effects listed are based on experimental models. In vitro-only data do not indicate clinical efficacy. In vivo findings are preliminary and require further validation.</w:t>
      </w:r>
    </w:p>
    <w:p w14:paraId="2B60229C" w14:textId="77777777" w:rsidR="00E077C8" w:rsidRPr="00B96D44" w:rsidRDefault="00E077C8"/>
    <w:sectPr w:rsidR="00E077C8" w:rsidRPr="00B96D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75F103E"/>
    <w:rsid w:val="F75F103E"/>
    <w:rsid w:val="0080389C"/>
    <w:rsid w:val="3ECF16F0"/>
    <w:rsid w:val="3FFB4D42"/>
    <w:rsid w:val="4B5F3998"/>
    <w:rsid w:val="5BC665A1"/>
    <w:rsid w:val="5BFE39C2"/>
    <w:rsid w:val="5FFB3AE4"/>
    <w:rsid w:val="6FDE58A3"/>
    <w:rsid w:val="733F9DFB"/>
    <w:rsid w:val="77F78F2F"/>
    <w:rsid w:val="77FFF146"/>
    <w:rsid w:val="78EF65C4"/>
    <w:rsid w:val="7DB6FC8C"/>
    <w:rsid w:val="7DDF145B"/>
    <w:rsid w:val="7DE95C82"/>
    <w:rsid w:val="7EDB6341"/>
    <w:rsid w:val="A7B9CDF5"/>
    <w:rsid w:val="A9DD4B9A"/>
    <w:rsid w:val="BBD8D7DF"/>
    <w:rsid w:val="BEBF9F80"/>
    <w:rsid w:val="D3FBC993"/>
    <w:rsid w:val="D6FDF7BC"/>
    <w:rsid w:val="D7791B04"/>
    <w:rsid w:val="DB77763A"/>
    <w:rsid w:val="EFFC818A"/>
    <w:rsid w:val="F4D8DC86"/>
    <w:rsid w:val="F6779C94"/>
    <w:rsid w:val="F75F103E"/>
    <w:rsid w:val="F83FF482"/>
    <w:rsid w:val="FBB6317C"/>
    <w:rsid w:val="FBEEA9AA"/>
    <w:rsid w:val="FBEF9CFD"/>
    <w:rsid w:val="FBF32F3B"/>
    <w:rsid w:val="FDEBB86B"/>
    <w:rsid w:val="FDFD0CF1"/>
    <w:rsid w:val="FEBF6BC7"/>
    <w:rsid w:val="FFBAB1CF"/>
    <w:rsid w:val="FFE67E44"/>
    <w:rsid w:val="00B96D44"/>
    <w:rsid w:val="00E0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E55CF5"/>
  <w15:docId w15:val="{2CCD8B89-664B-4305-8BF5-3844B9CD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hAnsi="SimSu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2</Words>
  <Characters>2751</Characters>
  <Application>Microsoft Office Word</Application>
  <DocSecurity>0</DocSecurity>
  <Lines>22</Lines>
  <Paragraphs>6</Paragraphs>
  <ScaleCrop>false</ScaleCrop>
  <Company>Frontiers Media</Company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zoe</dc:creator>
  <cp:lastModifiedBy>Laura Davis</cp:lastModifiedBy>
  <cp:revision>2</cp:revision>
  <dcterms:created xsi:type="dcterms:W3CDTF">2025-03-16T19:09:00Z</dcterms:created>
  <dcterms:modified xsi:type="dcterms:W3CDTF">2025-05-13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D4207ED20EB24E765F591F6811C01A1C_43</vt:lpwstr>
  </property>
</Properties>
</file>